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egoe UI" w:cs="Times New Roman" w:ascii="Times New Roman" w:hAnsi="Times New Roman"/>
          <w:b/>
          <w:sz w:val="24"/>
          <w:szCs w:val="24"/>
        </w:rPr>
        <w:t xml:space="preserve">Supplementary Table 2. </w:t>
      </w:r>
      <w:r>
        <w:rPr>
          <w:rFonts w:eastAsia="Segoe UI" w:cs="Times New Roman" w:ascii="Times New Roman" w:hAnsi="Times New Roman"/>
          <w:sz w:val="24"/>
          <w:szCs w:val="24"/>
        </w:rPr>
        <w:t>GenBank and culture collection accession numbers of species treated in the phylogeny. Type strains are given in bold typeface.</w:t>
      </w:r>
    </w:p>
    <w:tbl>
      <w:tblPr>
        <w:tblW w:w="8662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2629"/>
        <w:gridCol w:w="1765"/>
      </w:tblGrid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pecies name</w:t>
            </w:r>
          </w:p>
        </w:tc>
        <w:tc>
          <w:tcPr>
            <w:tcW w:w="2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train/Isolate number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Bank accession number (LSU)</w:t>
            </w:r>
          </w:p>
        </w:tc>
      </w:tr>
      <w:tr>
        <w:trPr>
          <w:trHeight w:val="300" w:hRule="atLeast"/>
        </w:trPr>
        <w:tc>
          <w:tcPr>
            <w:tcW w:w="4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bsidia cylindrospora</w:t>
            </w:r>
          </w:p>
        </w:tc>
        <w:tc>
          <w:tcPr>
            <w:tcW w:w="2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53.63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N20659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kanthomyces attenuat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02.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33956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kanthomyces dipterigen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26.2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810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kanthomyces lecan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FC 2267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28355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bifimbria verrucari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28.5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859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ternaria alternat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916.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Q67808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ternaria atr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195.67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063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ternaria brassic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1652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5842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lternaria oudemans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14.0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10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ternaria porr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1669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58429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ternaria solan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1665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58430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lternaria tenuissim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918.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58431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mpelomyces quisqual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29.7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2955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nthracocystis flocculos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67.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8538</w:t>
            </w:r>
          </w:p>
        </w:tc>
      </w:tr>
      <w:tr>
        <w:trPr>
          <w:trHeight w:val="28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phanocladium alb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11.3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709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rcopilus cupre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20.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79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spergillus aculeat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86.6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063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caespitos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03.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63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carne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494.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032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cervin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96.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004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spergillus flavip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879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H876587 </w:t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CC 168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574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spergillus flav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820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00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fumigat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CC 102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Y66091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Aspergillus fumigatu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500.6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54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nidula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89.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036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niger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54.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035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ochrace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108.08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10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Aspergillus oryzae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68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71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Aspergillus terreu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29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50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spergillus versicolor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TCC 957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NG_055743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thelia bombacin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C 2062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27937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Aureobasidium  pullulan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84.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Q47095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ureobasidium  pullulan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FLUCC 14-02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M46170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ionectria ochroleuc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CFC 22670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2835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ipolaris oryz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FLUCC 10-071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X25638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otrytis cinere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5.5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77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uckleyzyma aurantiac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861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Byssochlamys spectabil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39.5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40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andida maritim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10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56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ndida membranifaci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4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10656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andida oleophil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21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62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andida quercitrus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441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71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andida saitoan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940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73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andida sak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74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andida tropical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9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83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aetomium cochliod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55.5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849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haetomium globos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60.6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971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Chrysocorona lucknowensi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43.8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83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iteromyces matritens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7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92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ladophialophora chaetospir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755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42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ladosporium cladosporioid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123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X28698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ladosporium colocasi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ATCC 200944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Y34212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ladosporium herba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2162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467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ladosporium uredinicol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06.8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0814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lavispora fruct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38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45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lonostachys byssicol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64.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291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lonostachys rose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710.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70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llariella bostrychod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586.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337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lletotrichum gloeosporioid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MCC:LC055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JN940412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oniochaeta ligniari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619.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1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urvularia australiensi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269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6423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Curvularia lunat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730.9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F93490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urvularia pall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56.3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12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Cystofilobasidium infirmomini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2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746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ebaryomyces hansen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767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753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Didymella pomo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539.6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23802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Diutina catenulat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91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picoccum nig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73.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U23797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Eutypa lat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08.8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75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Exophiala jeanselmei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07.9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91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nneliformis mosse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TOL-ID 13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27379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chlamydospo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1984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461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culmo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9.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234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usarium equiset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07.9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411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fujikuro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83.2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650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graminea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126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H877360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Fusarium heterospor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91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088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incarn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2.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48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lateriti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704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83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oxyspo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130301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31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Fusarium tricinc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53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11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Fusarium verticillioid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76.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293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anoderma lucid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70.8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309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Gibellulopsis nigrescen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70.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H870121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Gjaerumia minor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43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827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Gliomastix roseogrise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34.5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908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lobisporangium ultim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98.5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Q665227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aematonectria haematococc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640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56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anseniaspora opunti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87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531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Hanseniaspora uva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1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784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Hyphochytrium catenoide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 AUS 0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59405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Hypomyces rosellus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817.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21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Induratia alb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-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034865</w:t>
            </w:r>
          </w:p>
        </w:tc>
      </w:tr>
      <w:tr>
        <w:trPr>
          <w:trHeight w:val="315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aetisaria arval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31.8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22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ecanicillium psalliot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05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MH867993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entinus squarrosul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IM418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P28351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Leptosphaeria biglobos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475.81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312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Lipomyces tetraspor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91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N94088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etarhizium anisopli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RSEF 748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60497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etschnikowia lunat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94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48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etschnikowia pulcherrim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83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49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eyerozyma guilliermond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0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54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Microdochium bolleyi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72.6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985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icrosphaeropsis arundin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0024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X49612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inimedusa polyspor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13.1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616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oesziomyces aphid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17.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35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oesziomyces rugulos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CM 1032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N94052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aganishia albid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4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695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akazawaea ernob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73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63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eocamarosporium bet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0941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75417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eocosmospora solan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218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44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igrospora oryz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84.6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07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Ogataea methanolic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51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68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apiliotrema flav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94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B03504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apiliotrema laurent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3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73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araboeremia putamin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130.69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23813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aramyrothecium rorid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57.8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U84633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araphaeosphaeria minita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27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75417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araphaeosphaeria minita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27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75417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arasarocladium breve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150.62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697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chrysogen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06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0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enicillium citreonigr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58.2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52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citrin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39.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64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nicillium copticol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735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97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enicillium expans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25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1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glab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05.1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12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herque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36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2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olson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32.6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951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oxalic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19.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57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roquefort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21.3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57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simplicissim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72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4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spinulos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74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5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Penicillium striatispor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706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092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enicillium sublateriti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67.2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53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nicillium sumatraens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037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21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enicillium viridicat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90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96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estalotiopsis neglect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57.7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93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hanerochaete velutin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88.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37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hialocephala fortin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443.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B67146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hlebiopsis gigante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935.7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79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ichia fermenta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8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80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ichia kluyver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8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82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ichia kudriavzev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14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83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ichia membranifaci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0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87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ichia terricol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61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892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Plectosphaerella cucumerin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37.3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735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Purpureocillium lilacinum 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aecilomyces lilacinus</w:t>
            </w:r>
            <w:r>
              <w:rPr>
                <w:rFonts w:eastAsia="Times New Roman" w:cs="Times New Roman" w:ascii="Times New Roman" w:hAnsi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84.3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627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hizoctonia solan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459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491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hizophagus intraradice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TOL-ID 84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27382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Rhizopus stolonifer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82.5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62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hodotorula glutin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04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Rhodotorula mucilaginosa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1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05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hodotorula paludigen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56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14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obbauera alb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08.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38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Robillarda sessil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1431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R87328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accharomyces bayan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8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23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accharomyces cerevisia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RRL Y-1263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JQ68901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aitozyma flav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3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764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arocladium implic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959.7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847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arocladium stric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346.70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573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chizophyllum commun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99.2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68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erendipita indic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SM 1182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_05991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implicillium lamellicol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16.2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630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implicillium lanosonive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BS 123.42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59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implicillium obclav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11.7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4253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ordaria fimicol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508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68116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Stachybotrys charta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82.8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574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emphylium solan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08.5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91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tilbella aciculos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01.7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236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laromyces aculeat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89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789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laromyces flav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87.4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79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laromyces funiculos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72.8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64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laromyces islandic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394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19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alaromyces pinophil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170.60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948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laromyces purpureogen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86.3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63586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laromyces ruber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3270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635864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ausonia pullula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532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4235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illetiopsis pall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06.8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37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illetiopsis washingtonensi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44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827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Torulaspora delbrueckii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114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85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orulaspora globos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76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0986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sperell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557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85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trovirid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185.69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02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aureovirid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525.63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MH869965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deliqu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826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631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 xml:space="preserve">Trichoderma ghanense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59.8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356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ham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AOM 167057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M46668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harzian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26.9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M46668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koning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850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8411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lix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641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73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longibrachi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816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6276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Trichoderma piluliferum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814.6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40073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pseudokoningi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408.91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F40074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reesei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83.78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291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spiral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46.9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7407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strictipil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347.9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G_05768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stromatic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660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789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Trichoderma vir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249.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H86939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viride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7113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5860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derma viridescen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433.34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7105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richothecium rose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567.5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279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Typhula phacorrhiza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43_9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Y586724 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erticillium albo-atr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BS 452.51 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846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erticillium biguttatum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848.70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1772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Verticillium dahliae 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04.2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6383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Verticillium tricorp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238.75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72647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Wickerhamomyces anomalus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5759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10078</w:t>
            </w:r>
          </w:p>
        </w:tc>
      </w:tr>
      <w:tr>
        <w:trPr>
          <w:trHeight w:val="300" w:hRule="atLeast"/>
        </w:trPr>
        <w:tc>
          <w:tcPr>
            <w:tcW w:w="4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Xylaria hypoxylon</w:t>
            </w:r>
          </w:p>
        </w:tc>
        <w:tc>
          <w:tcPr>
            <w:tcW w:w="26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BS 120.16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H866173</w:t>
            </w:r>
          </w:p>
        </w:tc>
      </w:tr>
      <w:tr>
        <w:trPr>
          <w:trHeight w:val="300" w:hRule="atLeast"/>
        </w:trPr>
        <w:tc>
          <w:tcPr>
            <w:tcW w:w="4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Zygosaccharomyces bailii</w:t>
            </w:r>
          </w:p>
        </w:tc>
        <w:tc>
          <w:tcPr>
            <w:tcW w:w="2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BS 680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KY11023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8T08:04:00Z</dcterms:created>
  <dc:creator>AUTHOR</dc:creator>
  <dc:description/>
  <cp:keywords/>
  <dc:language>en-US</dc:language>
  <cp:lastModifiedBy>AUTHOR</cp:lastModifiedBy>
  <dcterms:modified xsi:type="dcterms:W3CDTF">2020-11-09T05:43:00Z</dcterms:modified>
  <cp:revision>13</cp:revision>
  <dc:subject/>
  <dc:title/>
</cp:coreProperties>
</file>